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996BE" w14:textId="7C29E82D" w:rsidR="00575226" w:rsidRPr="00172970" w:rsidRDefault="00575226" w:rsidP="0057522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7297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2</w:t>
      </w:r>
      <w:r w:rsidRPr="00172970">
        <w:rPr>
          <w:rFonts w:ascii="Times New Roman" w:hAnsi="Times New Roman" w:cs="Times New Roman"/>
          <w:b/>
          <w:bCs/>
        </w:rPr>
        <w:t xml:space="preserve">. </w:t>
      </w:r>
      <w:r w:rsidRPr="00172970">
        <w:rPr>
          <w:rFonts w:ascii="Times New Roman" w:hAnsi="Times New Roman" w:cs="Times New Roman"/>
        </w:rPr>
        <w:t xml:space="preserve">Biophysical properties of the fungal metabolites predicted by </w:t>
      </w:r>
      <w:proofErr w:type="spellStart"/>
      <w:r w:rsidRPr="00172970">
        <w:rPr>
          <w:rFonts w:ascii="Times New Roman" w:hAnsi="Times New Roman" w:cs="Times New Roman"/>
        </w:rPr>
        <w:t>SwissADME</w:t>
      </w:r>
      <w:proofErr w:type="spellEnd"/>
      <w:r w:rsidRPr="00172970">
        <w:rPr>
          <w:rFonts w:ascii="Times New Roman" w:hAnsi="Times New Roman" w:cs="Times New Roman"/>
        </w:rPr>
        <w:t>.</w:t>
      </w:r>
    </w:p>
    <w:tbl>
      <w:tblPr>
        <w:tblStyle w:val="PlainTable2"/>
        <w:tblW w:w="1053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625"/>
        <w:gridCol w:w="1345"/>
        <w:gridCol w:w="1234"/>
        <w:gridCol w:w="1357"/>
        <w:gridCol w:w="1342"/>
        <w:gridCol w:w="1423"/>
        <w:gridCol w:w="1268"/>
        <w:gridCol w:w="936"/>
      </w:tblGrid>
      <w:tr w:rsidR="00575226" w:rsidRPr="00172970" w14:paraId="6923C801" w14:textId="77777777" w:rsidTr="008C3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 w:val="restart"/>
          </w:tcPr>
          <w:p w14:paraId="1F78E791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>Fungal metabolite</w:t>
            </w:r>
          </w:p>
        </w:tc>
        <w:tc>
          <w:tcPr>
            <w:tcW w:w="8905" w:type="dxa"/>
            <w:gridSpan w:val="7"/>
          </w:tcPr>
          <w:p w14:paraId="7C5878EB" w14:textId="77777777" w:rsidR="00575226" w:rsidRPr="00172970" w:rsidRDefault="00575226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 xml:space="preserve"> Biophysical properties</w:t>
            </w:r>
          </w:p>
        </w:tc>
      </w:tr>
      <w:tr w:rsidR="00575226" w:rsidRPr="00172970" w14:paraId="276D1709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/>
          </w:tcPr>
          <w:p w14:paraId="1CBCB94A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45" w:type="dxa"/>
          </w:tcPr>
          <w:p w14:paraId="0F1D0714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234" w:type="dxa"/>
          </w:tcPr>
          <w:p w14:paraId="67A550C5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Heavy atoms</w:t>
            </w:r>
          </w:p>
        </w:tc>
        <w:tc>
          <w:tcPr>
            <w:tcW w:w="1357" w:type="dxa"/>
          </w:tcPr>
          <w:p w14:paraId="4C1892D9" w14:textId="77777777" w:rsidR="00575226" w:rsidRPr="00172970" w:rsidRDefault="00575226" w:rsidP="008C3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Aromatic heavy atoms</w:t>
            </w:r>
          </w:p>
        </w:tc>
        <w:tc>
          <w:tcPr>
            <w:tcW w:w="1342" w:type="dxa"/>
          </w:tcPr>
          <w:p w14:paraId="65C65D48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Fraction Csp3</w:t>
            </w:r>
          </w:p>
        </w:tc>
        <w:tc>
          <w:tcPr>
            <w:tcW w:w="1423" w:type="dxa"/>
          </w:tcPr>
          <w:p w14:paraId="05F573D1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Molar refractivity</w:t>
            </w:r>
          </w:p>
        </w:tc>
        <w:tc>
          <w:tcPr>
            <w:tcW w:w="1268" w:type="dxa"/>
          </w:tcPr>
          <w:p w14:paraId="3468D88A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Rotatable bonds</w:t>
            </w:r>
          </w:p>
        </w:tc>
        <w:tc>
          <w:tcPr>
            <w:tcW w:w="936" w:type="dxa"/>
          </w:tcPr>
          <w:p w14:paraId="35480824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TPSA</w:t>
            </w:r>
          </w:p>
        </w:tc>
      </w:tr>
      <w:tr w:rsidR="00575226" w:rsidRPr="00172970" w14:paraId="3AD988A3" w14:textId="77777777" w:rsidTr="008C346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F197276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8</w:t>
            </w:r>
          </w:p>
        </w:tc>
        <w:tc>
          <w:tcPr>
            <w:tcW w:w="1345" w:type="dxa"/>
          </w:tcPr>
          <w:p w14:paraId="2E48E991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375.37</w:t>
            </w:r>
          </w:p>
        </w:tc>
        <w:tc>
          <w:tcPr>
            <w:tcW w:w="1234" w:type="dxa"/>
          </w:tcPr>
          <w:p w14:paraId="3E352B34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7" w:type="dxa"/>
          </w:tcPr>
          <w:p w14:paraId="18C74754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2" w:type="dxa"/>
          </w:tcPr>
          <w:p w14:paraId="30082866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23" w:type="dxa"/>
          </w:tcPr>
          <w:p w14:paraId="4402A473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268" w:type="dxa"/>
          </w:tcPr>
          <w:p w14:paraId="346BAFFC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6" w:type="dxa"/>
          </w:tcPr>
          <w:p w14:paraId="224B3914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13.37</w:t>
            </w:r>
          </w:p>
        </w:tc>
      </w:tr>
      <w:tr w:rsidR="00575226" w:rsidRPr="00172970" w14:paraId="0F775107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65B9CEC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7</w:t>
            </w:r>
          </w:p>
        </w:tc>
        <w:tc>
          <w:tcPr>
            <w:tcW w:w="1345" w:type="dxa"/>
          </w:tcPr>
          <w:p w14:paraId="439FDD0E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375.37</w:t>
            </w:r>
          </w:p>
        </w:tc>
        <w:tc>
          <w:tcPr>
            <w:tcW w:w="1234" w:type="dxa"/>
          </w:tcPr>
          <w:p w14:paraId="66F03B53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7" w:type="dxa"/>
          </w:tcPr>
          <w:p w14:paraId="2920C5CE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2" w:type="dxa"/>
          </w:tcPr>
          <w:p w14:paraId="695143D4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23" w:type="dxa"/>
          </w:tcPr>
          <w:p w14:paraId="6DA40D9B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268" w:type="dxa"/>
          </w:tcPr>
          <w:p w14:paraId="49AADB3C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6" w:type="dxa"/>
          </w:tcPr>
          <w:p w14:paraId="3AA9643D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13.37</w:t>
            </w:r>
          </w:p>
        </w:tc>
      </w:tr>
      <w:tr w:rsidR="00575226" w:rsidRPr="00172970" w14:paraId="47EADC5E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F6C3D5A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2</w:t>
            </w:r>
          </w:p>
        </w:tc>
        <w:tc>
          <w:tcPr>
            <w:tcW w:w="1345" w:type="dxa"/>
          </w:tcPr>
          <w:p w14:paraId="267A8E4C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345.35</w:t>
            </w:r>
          </w:p>
        </w:tc>
        <w:tc>
          <w:tcPr>
            <w:tcW w:w="1234" w:type="dxa"/>
          </w:tcPr>
          <w:p w14:paraId="46B1C2F7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7" w:type="dxa"/>
          </w:tcPr>
          <w:p w14:paraId="2C9150E7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2" w:type="dxa"/>
          </w:tcPr>
          <w:p w14:paraId="5DD97938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23" w:type="dxa"/>
          </w:tcPr>
          <w:p w14:paraId="7B0C483C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94.92</w:t>
            </w:r>
          </w:p>
        </w:tc>
        <w:tc>
          <w:tcPr>
            <w:tcW w:w="1268" w:type="dxa"/>
          </w:tcPr>
          <w:p w14:paraId="213C1F68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6" w:type="dxa"/>
          </w:tcPr>
          <w:p w14:paraId="1A8DAB21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23.93</w:t>
            </w:r>
          </w:p>
        </w:tc>
      </w:tr>
      <w:tr w:rsidR="00575226" w:rsidRPr="00172970" w14:paraId="5923429D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814D1A6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567</w:t>
            </w:r>
          </w:p>
        </w:tc>
        <w:tc>
          <w:tcPr>
            <w:tcW w:w="1345" w:type="dxa"/>
          </w:tcPr>
          <w:p w14:paraId="71BB9C6D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391.42</w:t>
            </w:r>
          </w:p>
        </w:tc>
        <w:tc>
          <w:tcPr>
            <w:tcW w:w="1234" w:type="dxa"/>
          </w:tcPr>
          <w:p w14:paraId="456CFA9B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57" w:type="dxa"/>
          </w:tcPr>
          <w:p w14:paraId="00D6F3A4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2" w:type="dxa"/>
          </w:tcPr>
          <w:p w14:paraId="514D7A32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23" w:type="dxa"/>
          </w:tcPr>
          <w:p w14:paraId="2455C308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05.96</w:t>
            </w:r>
          </w:p>
        </w:tc>
        <w:tc>
          <w:tcPr>
            <w:tcW w:w="1268" w:type="dxa"/>
          </w:tcPr>
          <w:p w14:paraId="0927DA4F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6" w:type="dxa"/>
          </w:tcPr>
          <w:p w14:paraId="58EEB85A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24.37</w:t>
            </w:r>
          </w:p>
        </w:tc>
      </w:tr>
      <w:tr w:rsidR="00575226" w:rsidRPr="00172970" w14:paraId="7E897F46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8BF6CC8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0</w:t>
            </w:r>
          </w:p>
        </w:tc>
        <w:tc>
          <w:tcPr>
            <w:tcW w:w="1345" w:type="dxa"/>
          </w:tcPr>
          <w:p w14:paraId="22BD1624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435.51</w:t>
            </w:r>
          </w:p>
        </w:tc>
        <w:tc>
          <w:tcPr>
            <w:tcW w:w="1234" w:type="dxa"/>
          </w:tcPr>
          <w:p w14:paraId="4B07229E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57" w:type="dxa"/>
          </w:tcPr>
          <w:p w14:paraId="6BC7E26F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2" w:type="dxa"/>
          </w:tcPr>
          <w:p w14:paraId="6E46B0C3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23" w:type="dxa"/>
          </w:tcPr>
          <w:p w14:paraId="28F80D2C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28.69</w:t>
            </w:r>
          </w:p>
        </w:tc>
        <w:tc>
          <w:tcPr>
            <w:tcW w:w="1268" w:type="dxa"/>
          </w:tcPr>
          <w:p w14:paraId="4F1E0CDA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6" w:type="dxa"/>
          </w:tcPr>
          <w:p w14:paraId="4EDFE60E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98.07</w:t>
            </w:r>
          </w:p>
        </w:tc>
      </w:tr>
      <w:tr w:rsidR="00575226" w:rsidRPr="00172970" w14:paraId="07F48C71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BE4989D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3</w:t>
            </w:r>
          </w:p>
        </w:tc>
        <w:tc>
          <w:tcPr>
            <w:tcW w:w="1345" w:type="dxa"/>
          </w:tcPr>
          <w:p w14:paraId="0BBFA65D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319.31</w:t>
            </w:r>
          </w:p>
        </w:tc>
        <w:tc>
          <w:tcPr>
            <w:tcW w:w="1234" w:type="dxa"/>
          </w:tcPr>
          <w:p w14:paraId="525E03D8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7" w:type="dxa"/>
          </w:tcPr>
          <w:p w14:paraId="7BC648EF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2" w:type="dxa"/>
          </w:tcPr>
          <w:p w14:paraId="00E9065E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23" w:type="dxa"/>
          </w:tcPr>
          <w:p w14:paraId="06A5FC46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85.29</w:t>
            </w:r>
          </w:p>
        </w:tc>
        <w:tc>
          <w:tcPr>
            <w:tcW w:w="1268" w:type="dxa"/>
          </w:tcPr>
          <w:p w14:paraId="28CBBEC8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6" w:type="dxa"/>
          </w:tcPr>
          <w:p w14:paraId="2B62CA38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12.93</w:t>
            </w:r>
          </w:p>
        </w:tc>
      </w:tr>
      <w:tr w:rsidR="00575226" w:rsidRPr="00172970" w14:paraId="53F3660A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BBC8ED3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6</w:t>
            </w:r>
          </w:p>
        </w:tc>
        <w:tc>
          <w:tcPr>
            <w:tcW w:w="1345" w:type="dxa"/>
          </w:tcPr>
          <w:p w14:paraId="1BC00697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391.42</w:t>
            </w:r>
          </w:p>
        </w:tc>
        <w:tc>
          <w:tcPr>
            <w:tcW w:w="1234" w:type="dxa"/>
          </w:tcPr>
          <w:p w14:paraId="30C9870E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57" w:type="dxa"/>
          </w:tcPr>
          <w:p w14:paraId="3E4EE067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2" w:type="dxa"/>
          </w:tcPr>
          <w:p w14:paraId="7303B1B9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23" w:type="dxa"/>
          </w:tcPr>
          <w:p w14:paraId="6FC5EC08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05.96</w:t>
            </w:r>
          </w:p>
        </w:tc>
        <w:tc>
          <w:tcPr>
            <w:tcW w:w="1268" w:type="dxa"/>
          </w:tcPr>
          <w:p w14:paraId="16FCE96B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6" w:type="dxa"/>
          </w:tcPr>
          <w:p w14:paraId="7F9360BE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24.37</w:t>
            </w:r>
          </w:p>
        </w:tc>
      </w:tr>
      <w:tr w:rsidR="00575226" w:rsidRPr="00172970" w14:paraId="787796C1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B9E61C7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1</w:t>
            </w:r>
          </w:p>
        </w:tc>
        <w:tc>
          <w:tcPr>
            <w:tcW w:w="1345" w:type="dxa"/>
          </w:tcPr>
          <w:p w14:paraId="4619E875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319.35</w:t>
            </w:r>
          </w:p>
        </w:tc>
        <w:tc>
          <w:tcPr>
            <w:tcW w:w="1234" w:type="dxa"/>
          </w:tcPr>
          <w:p w14:paraId="6AF7B02F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7" w:type="dxa"/>
          </w:tcPr>
          <w:p w14:paraId="3B2EF98E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2" w:type="dxa"/>
          </w:tcPr>
          <w:p w14:paraId="14288771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23" w:type="dxa"/>
          </w:tcPr>
          <w:p w14:paraId="71E0BF22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89.68</w:t>
            </w:r>
          </w:p>
        </w:tc>
        <w:tc>
          <w:tcPr>
            <w:tcW w:w="1268" w:type="dxa"/>
          </w:tcPr>
          <w:p w14:paraId="56116752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6" w:type="dxa"/>
          </w:tcPr>
          <w:p w14:paraId="74B5AB3F" w14:textId="77777777" w:rsidR="00575226" w:rsidRPr="00172970" w:rsidRDefault="00575226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95.86</w:t>
            </w:r>
          </w:p>
        </w:tc>
      </w:tr>
      <w:tr w:rsidR="00575226" w:rsidRPr="00172970" w14:paraId="3290A0F4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EDF6885" w14:textId="77777777" w:rsidR="00575226" w:rsidRPr="00172970" w:rsidRDefault="00575226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474</w:t>
            </w:r>
          </w:p>
        </w:tc>
        <w:tc>
          <w:tcPr>
            <w:tcW w:w="1345" w:type="dxa"/>
          </w:tcPr>
          <w:p w14:paraId="7BB97A46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290.27</w:t>
            </w:r>
          </w:p>
        </w:tc>
        <w:tc>
          <w:tcPr>
            <w:tcW w:w="1234" w:type="dxa"/>
          </w:tcPr>
          <w:p w14:paraId="1594C5F8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7" w:type="dxa"/>
          </w:tcPr>
          <w:p w14:paraId="077B7C5C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2" w:type="dxa"/>
          </w:tcPr>
          <w:p w14:paraId="275E90EB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23" w:type="dxa"/>
          </w:tcPr>
          <w:p w14:paraId="71EA4363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74.33</w:t>
            </w:r>
          </w:p>
        </w:tc>
        <w:tc>
          <w:tcPr>
            <w:tcW w:w="1268" w:type="dxa"/>
          </w:tcPr>
          <w:p w14:paraId="432819C3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</w:tcPr>
          <w:p w14:paraId="74711DC9" w14:textId="77777777" w:rsidR="00575226" w:rsidRPr="00172970" w:rsidRDefault="00575226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110.38</w:t>
            </w:r>
          </w:p>
        </w:tc>
      </w:tr>
    </w:tbl>
    <w:p w14:paraId="717B9112" w14:textId="77777777" w:rsidR="00575226" w:rsidRPr="00172970" w:rsidRDefault="00575226" w:rsidP="00575226">
      <w:pPr>
        <w:rPr>
          <w:rFonts w:ascii="Times New Roman" w:hAnsi="Times New Roman" w:cs="Times New Roman"/>
        </w:rPr>
      </w:pPr>
    </w:p>
    <w:p w14:paraId="2C7956FA" w14:textId="77777777" w:rsidR="00575226" w:rsidRPr="00172970" w:rsidRDefault="00575226" w:rsidP="0057522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445B961" w14:textId="77777777" w:rsidR="00575226" w:rsidRDefault="00575226"/>
    <w:sectPr w:rsidR="00575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226"/>
    <w:rsid w:val="00575226"/>
    <w:rsid w:val="00E0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0D6DA"/>
  <w15:chartTrackingRefBased/>
  <w15:docId w15:val="{1E07C7B5-407B-4282-A370-6B103BC7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226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2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2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2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2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2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2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2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2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2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22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22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22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2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2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57522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22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57522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7522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575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226"/>
    <w:pPr>
      <w:spacing w:line="278" w:lineRule="auto"/>
      <w:ind w:left="720"/>
      <w:contextualSpacing/>
    </w:pPr>
    <w:rPr>
      <w:sz w:val="24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5752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2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2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226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575226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5-06-15T04:33:00Z</dcterms:created>
  <dcterms:modified xsi:type="dcterms:W3CDTF">2025-06-15T04:34:00Z</dcterms:modified>
</cp:coreProperties>
</file>